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FD5C4" w14:textId="59545DEC" w:rsidR="004D4918" w:rsidRPr="004D2C8F" w:rsidRDefault="004D4918" w:rsidP="004D4918">
      <w:pPr>
        <w:spacing w:line="360" w:lineRule="auto"/>
        <w:rPr>
          <w:rFonts w:ascii="Times New Roman" w:hAnsi="Times New Roman"/>
          <w:b/>
          <w:sz w:val="22"/>
        </w:rPr>
      </w:pPr>
      <w:r w:rsidRPr="004D2C8F">
        <w:rPr>
          <w:rFonts w:ascii="Times New Roman" w:hAnsi="Times New Roman"/>
          <w:b/>
          <w:sz w:val="22"/>
        </w:rPr>
        <w:t xml:space="preserve">Supplementary </w:t>
      </w:r>
      <w:r>
        <w:rPr>
          <w:rFonts w:ascii="Times New Roman" w:hAnsi="Times New Roman"/>
          <w:b/>
          <w:sz w:val="22"/>
        </w:rPr>
        <w:t>Material</w:t>
      </w:r>
      <w:r w:rsidRPr="004D2C8F">
        <w:rPr>
          <w:rFonts w:ascii="Times New Roman" w:hAnsi="Times New Roman"/>
          <w:b/>
          <w:sz w:val="22"/>
        </w:rPr>
        <w:t xml:space="preserve"> 1. </w:t>
      </w:r>
      <w:r w:rsidRPr="004D2C8F">
        <w:rPr>
          <w:rFonts w:ascii="Times New Roman" w:hAnsi="Times New Roman"/>
          <w:b/>
          <w:bCs/>
          <w:snapToGrid w:val="0"/>
          <w:sz w:val="22"/>
        </w:rPr>
        <w:t>Associations between individual- and community-level factors and the Korea Healthy Eating Index using a three-level regression model</w:t>
      </w:r>
    </w:p>
    <w:tbl>
      <w:tblPr>
        <w:tblW w:w="9098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533"/>
        <w:gridCol w:w="1855"/>
        <w:gridCol w:w="1855"/>
        <w:gridCol w:w="1855"/>
      </w:tblGrid>
      <w:tr w:rsidR="004D4918" w:rsidRPr="004D2C8F" w14:paraId="38C5064F" w14:textId="77777777" w:rsidTr="00E22EA7">
        <w:trPr>
          <w:trHeight w:val="239"/>
        </w:trPr>
        <w:tc>
          <w:tcPr>
            <w:tcW w:w="3533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B7869A4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45797D3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b/>
                <w:bCs/>
                <w:szCs w:val="20"/>
              </w:rPr>
            </w:pPr>
            <w:r w:rsidRPr="004D2C8F">
              <w:rPr>
                <w:rFonts w:ascii="Times New Roman"/>
                <w:b/>
                <w:bCs/>
                <w:szCs w:val="20"/>
              </w:rPr>
              <w:t>Model 1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60C5692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b/>
                <w:bCs/>
                <w:szCs w:val="20"/>
              </w:rPr>
            </w:pPr>
            <w:r w:rsidRPr="004D2C8F">
              <w:rPr>
                <w:rFonts w:ascii="Times New Roman"/>
                <w:b/>
                <w:bCs/>
                <w:szCs w:val="20"/>
              </w:rPr>
              <w:t>Model 2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105F72D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b/>
                <w:bCs/>
                <w:szCs w:val="20"/>
              </w:rPr>
            </w:pPr>
            <w:r w:rsidRPr="004D2C8F">
              <w:rPr>
                <w:rFonts w:ascii="Times New Roman"/>
                <w:b/>
                <w:bCs/>
                <w:szCs w:val="20"/>
              </w:rPr>
              <w:t>Model 3</w:t>
            </w:r>
          </w:p>
        </w:tc>
      </w:tr>
      <w:tr w:rsidR="004D4918" w:rsidRPr="004D2C8F" w14:paraId="0ED182D4" w14:textId="77777777" w:rsidTr="00E22EA7">
        <w:trPr>
          <w:trHeight w:val="239"/>
        </w:trPr>
        <w:tc>
          <w:tcPr>
            <w:tcW w:w="3533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98FCFA0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1D1D1F8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b/>
                <w:bCs/>
                <w:szCs w:val="20"/>
              </w:rPr>
            </w:pPr>
            <w:r w:rsidRPr="004D2C8F">
              <w:rPr>
                <w:rFonts w:ascii="Times New Roman"/>
                <w:b/>
                <w:bCs/>
                <w:szCs w:val="20"/>
              </w:rPr>
              <w:t>Coef. (95%CI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014FD910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b/>
                <w:bCs/>
                <w:szCs w:val="20"/>
              </w:rPr>
            </w:pPr>
            <w:r w:rsidRPr="004D2C8F">
              <w:rPr>
                <w:rFonts w:ascii="Times New Roman"/>
                <w:b/>
                <w:bCs/>
                <w:szCs w:val="20"/>
              </w:rPr>
              <w:t>Coef. (95%CI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6F46EBD0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b/>
                <w:bCs/>
                <w:szCs w:val="20"/>
              </w:rPr>
            </w:pPr>
            <w:r w:rsidRPr="004D2C8F">
              <w:rPr>
                <w:rFonts w:ascii="Times New Roman"/>
                <w:b/>
                <w:bCs/>
                <w:szCs w:val="20"/>
              </w:rPr>
              <w:t>Coef. (95%CI)</w:t>
            </w:r>
          </w:p>
        </w:tc>
      </w:tr>
      <w:tr w:rsidR="004D4918" w:rsidRPr="004D2C8F" w14:paraId="15840E93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1694AC33" w14:textId="77777777" w:rsidR="004D4918" w:rsidRPr="004D2C8F" w:rsidRDefault="004D4918" w:rsidP="00E22EA7">
            <w:pPr>
              <w:pStyle w:val="a5"/>
              <w:rPr>
                <w:rFonts w:ascii="Times New Roman"/>
                <w:b/>
                <w:bCs/>
                <w:szCs w:val="20"/>
              </w:rPr>
            </w:pPr>
            <w:r w:rsidRPr="004D2C8F">
              <w:rPr>
                <w:rFonts w:ascii="Times New Roman"/>
                <w:b/>
                <w:bCs/>
                <w:szCs w:val="20"/>
              </w:rPr>
              <w:t>Individual-level factors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609EE84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4B42F8F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6356D70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527F3444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62FC784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Age, years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205C993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312F633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21 (0.20, 0.22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97BEEA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21 (0.20, 0.22)</w:t>
            </w:r>
          </w:p>
        </w:tc>
      </w:tr>
      <w:tr w:rsidR="004D4918" w:rsidRPr="004D2C8F" w14:paraId="50951343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504E5FF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Gender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7F86AE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02A4F7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237C53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76C04675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210D419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Me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AA585F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B1242F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6A082A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497D5621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95BECE4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Wome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69BC05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02FB25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1.61 (1.30, 1.93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0D86A93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1.55 (1.23, 1.86)</w:t>
            </w:r>
          </w:p>
        </w:tc>
      </w:tr>
      <w:tr w:rsidR="004D4918" w:rsidRPr="004D2C8F" w14:paraId="2833077F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85E1836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Household incom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CD3C2DA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2E7335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AA933B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58E91CA0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8B35633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Highest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2FEABC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F11F06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E406ED8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391CA285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1FBFCE5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Upper middle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B219DB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3ABEB4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94 (-1.25, -0.63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56E721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78 (-1.09, -0.46)</w:t>
            </w:r>
          </w:p>
        </w:tc>
      </w:tr>
      <w:tr w:rsidR="004D4918" w:rsidRPr="004D2C8F" w14:paraId="19B0A836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A9395F2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Lower middle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AEC1F4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F78FA1A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1.49 (-1.81, -1.17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F1F955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1.25 (-1.58, -0.93)</w:t>
            </w:r>
          </w:p>
        </w:tc>
      </w:tr>
      <w:tr w:rsidR="004D4918" w:rsidRPr="004D2C8F" w14:paraId="7943F095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931DA4A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Lowest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89004F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81BB83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4.65 (-5.03, -4.26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A772E9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4.24 (-4.64, -3.85)</w:t>
            </w:r>
          </w:p>
        </w:tc>
      </w:tr>
      <w:tr w:rsidR="004D4918" w:rsidRPr="004D2C8F" w14:paraId="0D9E6565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E718322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Educatio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3C084B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BAF763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5579FE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4925885F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0A48C91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College graduate and abov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3B144F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2B034C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CE5060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56A05EE7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FED7D14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High school graduat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4E4369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20E2B6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1.15 (-1.44, -0.86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4A3AFE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99 (-1.27, -0.70)</w:t>
            </w:r>
          </w:p>
        </w:tc>
      </w:tr>
      <w:tr w:rsidR="004D4918" w:rsidRPr="004D2C8F" w14:paraId="41DFE2B0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16594EA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Middle school graduate and below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10EBC6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D5ED518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4.17 (-4.54, -3.80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A21E87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3.75 (-4.13, -3.38)</w:t>
            </w:r>
          </w:p>
        </w:tc>
      </w:tr>
      <w:tr w:rsidR="004D4918" w:rsidRPr="004D2C8F" w14:paraId="66B9D21D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5086263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Number of household members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DB351B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353E7C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4F06E0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669941DC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1BE9EFF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1 perso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8E644C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4EA2DB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6E97E2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04190597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08087DD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 peop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DE8F52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D130C5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60 (0.30, 0.90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ECDB15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66 (0.36, 0.96)</w:t>
            </w:r>
          </w:p>
        </w:tc>
      </w:tr>
      <w:tr w:rsidR="004D4918" w:rsidRPr="004D2C8F" w14:paraId="43400822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EF8210F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3 peop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01926E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FF709D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1.07 (0.76, 1.38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34182B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1.26 (0.95, 1.57)</w:t>
            </w:r>
          </w:p>
        </w:tc>
      </w:tr>
      <w:tr w:rsidR="004D4918" w:rsidRPr="004D2C8F" w14:paraId="674FC310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A84EAE7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4 people or mor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8345EA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C1F47F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98 (-1.41, -0.55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718A3C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80 (-1.23, -0.38)</w:t>
            </w:r>
          </w:p>
        </w:tc>
      </w:tr>
      <w:tr w:rsidR="004D4918" w:rsidRPr="004D2C8F" w14:paraId="1388C16B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9FB185F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Alcohol drinking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0E2F35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D9F248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D4A396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7E20A654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070E4AA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Never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601097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0D55E3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48D5C7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4BC40C6F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599DCB3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Less than once a mont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AB4A65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F5EB70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88 (0.52, 1.25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FA0ED80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84 (0.48, 1.21)</w:t>
            </w:r>
          </w:p>
        </w:tc>
      </w:tr>
      <w:tr w:rsidR="004D4918" w:rsidRPr="004D2C8F" w14:paraId="6319CBA6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B1DDC5C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1−4 times per mont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39B8DB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19771B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55 (0.15, 0.94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9F2CFC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48 (0.08, 0.87)</w:t>
            </w:r>
          </w:p>
        </w:tc>
      </w:tr>
      <w:tr w:rsidR="004D4918" w:rsidRPr="004D2C8F" w14:paraId="173786D9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FA69A26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 or more times a week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574891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2BCC0D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1.62 (-2.05, -1.19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E3E4DB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1.65 (-2.08, -1.22)</w:t>
            </w:r>
          </w:p>
        </w:tc>
      </w:tr>
      <w:tr w:rsidR="004D4918" w:rsidRPr="004D2C8F" w14:paraId="3F335843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83CFCDC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Smoking status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6BD6F7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C6934F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B22C02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7DAE1C58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FCDDAFB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No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756A47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1EFC4B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65B754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5FB9BFAD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B826517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Smoker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46CE66A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0D0602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3.94 (-4.32, -3.56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505848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3.90 (-4.28, -3.52)</w:t>
            </w:r>
          </w:p>
        </w:tc>
      </w:tr>
      <w:tr w:rsidR="004D4918" w:rsidRPr="004D2C8F" w14:paraId="3872CEA4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3FB361F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Former smoker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758412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FC7E1E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1.30 (-1.65, -0.94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2328DB3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1.31 (-1.66, -0.95)</w:t>
            </w:r>
          </w:p>
        </w:tc>
      </w:tr>
      <w:tr w:rsidR="004D4918" w:rsidRPr="004D2C8F" w14:paraId="6F98C687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76E2F6A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Physical activity, MET </w:t>
            </w:r>
            <w:r w:rsidRPr="004D2C8F">
              <w:rPr>
                <w:rFonts w:ascii="Times New Roman"/>
              </w:rPr>
              <w:t>hours per week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91DB413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3920A1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37 (0.29, 0.44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4997E8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36 (0.29, 0.44)</w:t>
            </w:r>
          </w:p>
        </w:tc>
      </w:tr>
      <w:tr w:rsidR="004D4918" w:rsidRPr="004D2C8F" w14:paraId="4CE3D531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3052B0B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Self-rated health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851248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BF33F9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DDB309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7910D196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B768573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Healthy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CEA860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C23F6E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AC3153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267FBE38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5457110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Fair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40F392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71115F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39 (-0.65, -0.14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5847B6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39 (-0.64, -0.13)</w:t>
            </w:r>
          </w:p>
        </w:tc>
      </w:tr>
      <w:tr w:rsidR="004D4918" w:rsidRPr="004D2C8F" w14:paraId="6D72C0EC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DB137F9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Unhealthy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2BD05D3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8955C9A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1.31 (-1.64, -0.97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50E377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1.30 (-1.63, -0.97)</w:t>
            </w:r>
          </w:p>
        </w:tc>
      </w:tr>
      <w:tr w:rsidR="004D4918" w:rsidRPr="004D2C8F" w14:paraId="54C6A656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665FFEC4" w14:textId="77777777" w:rsidR="004D4918" w:rsidRPr="004D2C8F" w:rsidRDefault="004D4918" w:rsidP="00E22EA7">
            <w:pPr>
              <w:pStyle w:val="a5"/>
              <w:rPr>
                <w:rFonts w:ascii="Times New Roman"/>
                <w:b/>
                <w:bCs/>
                <w:szCs w:val="20"/>
              </w:rPr>
            </w:pPr>
            <w:r w:rsidRPr="004D2C8F">
              <w:rPr>
                <w:rFonts w:ascii="Times New Roman"/>
                <w:b/>
                <w:bCs/>
                <w:szCs w:val="20"/>
              </w:rPr>
              <w:t>Neighborhood-level factors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0BBD87B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010D0BA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6C8566D3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3A15A1B7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3E81605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sidential area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9A1A36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907256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232989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15483D3C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AE9CBC9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Urban areas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63BC3D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DD52FFA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69E62F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7156526E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F61D88D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Rural areas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7BD641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7B5185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973FA4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27 (-0.67, 0.13)</w:t>
            </w:r>
          </w:p>
        </w:tc>
      </w:tr>
      <w:tr w:rsidR="004D4918" w:rsidRPr="004D2C8F" w14:paraId="0F958467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7A54CE9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Apartment dwelling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B843F5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B7FBFE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EF1068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0C6B4FEC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6051ED5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No</w:t>
            </w:r>
          </w:p>
        </w:tc>
        <w:tc>
          <w:tcPr>
            <w:tcW w:w="1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D7CD328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8BD701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681CB9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6298AAB2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BE5C6D6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Yes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909B8C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501F37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6E537C0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1.33 (0.98, 1.67)</w:t>
            </w:r>
          </w:p>
        </w:tc>
      </w:tr>
      <w:tr w:rsidR="004D4918" w:rsidRPr="004D2C8F" w14:paraId="6DAE27AE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5D968BA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Number of restaurants per capit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09356E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F7A942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C92254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4EBFC817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D353233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Lowest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CD3AF43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FF763E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0C1329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414A6CD0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E6BFB64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Lower middle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F97E76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195E7A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EE4241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12 (-0.52, 0.28)</w:t>
            </w:r>
          </w:p>
        </w:tc>
      </w:tr>
      <w:tr w:rsidR="004D4918" w:rsidRPr="004D2C8F" w14:paraId="21BB3DB6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F3D4BBD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Upper middle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D8F8C3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70406A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080369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03 (-0.38, 0.44)</w:t>
            </w:r>
          </w:p>
        </w:tc>
      </w:tr>
      <w:tr w:rsidR="004D4918" w:rsidRPr="004D2C8F" w14:paraId="2E05A594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73B3673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Highest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5A4B09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A188B3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AA2AE4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02 (-0.41, 0.44)</w:t>
            </w:r>
          </w:p>
        </w:tc>
      </w:tr>
      <w:tr w:rsidR="004D4918" w:rsidRPr="004D2C8F" w14:paraId="579722E1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9ADDDEF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Population siz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E27D20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8B0EC80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66DA67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1BED671E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C21E5CE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Lowest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B7A086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3A0EE7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FEA55E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47CDBB56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D999D39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Lower middle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9317DC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AB42978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CA7AE1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26 (-0.17, 0.70)</w:t>
            </w:r>
          </w:p>
        </w:tc>
      </w:tr>
      <w:tr w:rsidR="004D4918" w:rsidRPr="004D2C8F" w14:paraId="219A6B1F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A98A124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lastRenderedPageBreak/>
              <w:t xml:space="preserve"> Upper middle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C6AC630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741C65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1624268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26 (-0.20, 0.71)</w:t>
            </w:r>
          </w:p>
        </w:tc>
      </w:tr>
      <w:tr w:rsidR="004D4918" w:rsidRPr="004D2C8F" w14:paraId="2FEFBB55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C0C47D9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Highest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E2D238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4B8C7C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FD455E3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43 (-0.04, 0.89)</w:t>
            </w:r>
          </w:p>
        </w:tc>
      </w:tr>
      <w:tr w:rsidR="004D4918" w:rsidRPr="004D2C8F" w14:paraId="26A57E2D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AF28BDD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Proportion of low household incom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5EC6AE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9CE4D6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A7B48D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533E5E81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5E64EAD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Lowest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F6523E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61E513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41DB89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28DC7BB5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ABC4DD0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Lower middle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501DAF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339E44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EF6B07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10 (-0.51, 0.31)</w:t>
            </w:r>
          </w:p>
        </w:tc>
      </w:tr>
      <w:tr w:rsidR="004D4918" w:rsidRPr="004D2C8F" w14:paraId="6A1D2BD4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D828441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Upper middle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3187F9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DE4873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325543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07 (-0.50, 0.35)</w:t>
            </w:r>
          </w:p>
        </w:tc>
      </w:tr>
      <w:tr w:rsidR="004D4918" w:rsidRPr="004D2C8F" w14:paraId="550B2A7D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C276065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Highest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DA9F09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B807C7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B34D63A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47 (-0.93, -0.02)</w:t>
            </w:r>
          </w:p>
        </w:tc>
      </w:tr>
      <w:tr w:rsidR="004D4918" w:rsidRPr="004D2C8F" w14:paraId="478F3470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869D8D3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Proportion of aged </w:t>
            </w:r>
            <w:r w:rsidRPr="004D2C8F">
              <w:rPr>
                <w:rFonts w:ascii="Times New Roman" w:eastAsia="맑은 고딕"/>
                <w:szCs w:val="22"/>
              </w:rPr>
              <w:t>70 or mor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FAFE13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95F7DD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F6B044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25CD63F5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BDB8C38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Lowest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09F30E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623478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27D23A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417CE0BA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38080E0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Lower middle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3DCE72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C9D35A3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61F7FF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66 (-1.07, -0.26)</w:t>
            </w:r>
          </w:p>
        </w:tc>
      </w:tr>
      <w:tr w:rsidR="004D4918" w:rsidRPr="004D2C8F" w14:paraId="0DF7A0EF" w14:textId="77777777" w:rsidTr="00E22EA7">
        <w:trPr>
          <w:trHeight w:val="21"/>
        </w:trPr>
        <w:tc>
          <w:tcPr>
            <w:tcW w:w="353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EC609AC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Upper middle quartil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E6DFDFA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CB5284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CD6F81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71 (-1.15, -0.28)</w:t>
            </w:r>
          </w:p>
        </w:tc>
      </w:tr>
      <w:tr w:rsidR="004D4918" w:rsidRPr="004D2C8F" w14:paraId="078530A2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6FE5B4EE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Highest quartile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5A5B12E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72F23A0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51AA261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1.46 (-1.98, -0.94)</w:t>
            </w:r>
          </w:p>
        </w:tc>
      </w:tr>
      <w:tr w:rsidR="004D4918" w:rsidRPr="004D2C8F" w14:paraId="42441DB4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1BA76143" w14:textId="77777777" w:rsidR="004D4918" w:rsidRPr="004D2C8F" w:rsidRDefault="004D4918" w:rsidP="00E22EA7">
            <w:pPr>
              <w:pStyle w:val="a5"/>
              <w:rPr>
                <w:rFonts w:ascii="Times New Roman"/>
                <w:b/>
                <w:bCs/>
                <w:szCs w:val="20"/>
              </w:rPr>
            </w:pPr>
            <w:r w:rsidRPr="004D2C8F">
              <w:rPr>
                <w:rFonts w:ascii="Times New Roman"/>
                <w:b/>
                <w:bCs/>
                <w:szCs w:val="20"/>
              </w:rPr>
              <w:t>Survey year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7F4B19D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7F2B000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2FAE06B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701DBD25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4A3454F6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010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right w:val="single" w:sz="4" w:space="0" w:color="FFFFFF"/>
            </w:tcBorders>
            <w:noWrap/>
            <w:vAlign w:val="center"/>
          </w:tcPr>
          <w:p w14:paraId="54AC41A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right w:val="single" w:sz="4" w:space="0" w:color="FFFFFF"/>
            </w:tcBorders>
            <w:noWrap/>
            <w:vAlign w:val="center"/>
          </w:tcPr>
          <w:p w14:paraId="6F5F66C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right w:val="single" w:sz="4" w:space="0" w:color="FFFFFF"/>
            </w:tcBorders>
            <w:noWrap/>
            <w:vAlign w:val="center"/>
          </w:tcPr>
          <w:p w14:paraId="39F7BD1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ference</w:t>
            </w:r>
          </w:p>
        </w:tc>
      </w:tr>
      <w:tr w:rsidR="004D4918" w:rsidRPr="004D2C8F" w14:paraId="7EF1CEAE" w14:textId="77777777" w:rsidTr="00E22EA7">
        <w:trPr>
          <w:trHeight w:val="21"/>
        </w:trPr>
        <w:tc>
          <w:tcPr>
            <w:tcW w:w="3533" w:type="dxa"/>
            <w:tcBorders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3FEE3192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011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2FF0951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33 (-0.53, 1.19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3B937DA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02 (-0.73, 0.70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2448264B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-0.19 (-0.87, 0.49)</w:t>
            </w:r>
          </w:p>
        </w:tc>
      </w:tr>
      <w:tr w:rsidR="004D4918" w:rsidRPr="004D2C8F" w14:paraId="46595D8C" w14:textId="77777777" w:rsidTr="00E22EA7">
        <w:trPr>
          <w:trHeight w:val="21"/>
        </w:trPr>
        <w:tc>
          <w:tcPr>
            <w:tcW w:w="3533" w:type="dxa"/>
            <w:tcBorders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1D92D556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012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250EFBEA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1.03 (0.15, 1.90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4AE3184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45 (-0.28, 1.17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05270E3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47 (-0.23, 1.17)</w:t>
            </w:r>
          </w:p>
        </w:tc>
      </w:tr>
      <w:tr w:rsidR="004D4918" w:rsidRPr="004D2C8F" w14:paraId="754EE79A" w14:textId="77777777" w:rsidTr="00E22EA7">
        <w:trPr>
          <w:trHeight w:val="21"/>
        </w:trPr>
        <w:tc>
          <w:tcPr>
            <w:tcW w:w="3533" w:type="dxa"/>
            <w:tcBorders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6D66B094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013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17910D1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4.44 (3.62, 5.27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32B0C20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4.04 (3.36, 4.73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420FDAE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.54 (2.88, 4.20)</w:t>
            </w:r>
          </w:p>
        </w:tc>
      </w:tr>
      <w:tr w:rsidR="004D4918" w:rsidRPr="004D2C8F" w14:paraId="3F8FBFB2" w14:textId="77777777" w:rsidTr="00E22EA7">
        <w:trPr>
          <w:trHeight w:val="21"/>
        </w:trPr>
        <w:tc>
          <w:tcPr>
            <w:tcW w:w="3533" w:type="dxa"/>
            <w:tcBorders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6F17E48C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014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02A7B464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5.32 (4.48, 6.15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76C0189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4.78 (4.08, 5.48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427C8F3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4.38 (3.70, 5.05)</w:t>
            </w:r>
          </w:p>
        </w:tc>
      </w:tr>
      <w:tr w:rsidR="004D4918" w:rsidRPr="004D2C8F" w14:paraId="21C21992" w14:textId="77777777" w:rsidTr="00E22EA7">
        <w:trPr>
          <w:trHeight w:val="21"/>
        </w:trPr>
        <w:tc>
          <w:tcPr>
            <w:tcW w:w="3533" w:type="dxa"/>
            <w:tcBorders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08B9F3C6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015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60C999D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4.91 (4.08, 5.74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311ECB2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4.29 (3.60, 4.99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05657EE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.96 (3.28, 4.63)</w:t>
            </w:r>
          </w:p>
        </w:tc>
      </w:tr>
      <w:tr w:rsidR="004D4918" w:rsidRPr="004D2C8F" w14:paraId="66755DCB" w14:textId="77777777" w:rsidTr="00E22EA7">
        <w:trPr>
          <w:trHeight w:val="21"/>
        </w:trPr>
        <w:tc>
          <w:tcPr>
            <w:tcW w:w="3533" w:type="dxa"/>
            <w:tcBorders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2E5BAB9D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016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0DD37B0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4.84 (4.02, 5.67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0522AE7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4.37 (3.68, 5.06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1E8B70D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.96 (3.29, 4.63)</w:t>
            </w:r>
          </w:p>
        </w:tc>
      </w:tr>
      <w:tr w:rsidR="004D4918" w:rsidRPr="004D2C8F" w14:paraId="793CD770" w14:textId="77777777" w:rsidTr="00E22EA7">
        <w:trPr>
          <w:trHeight w:val="21"/>
        </w:trPr>
        <w:tc>
          <w:tcPr>
            <w:tcW w:w="3533" w:type="dxa"/>
            <w:tcBorders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3F9C2597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017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645ADA7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4.29 (3.46, 5.12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0C7BBB1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.77 (3.08, 4.47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01C4E2C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.46 (2.79, 4.13)</w:t>
            </w:r>
          </w:p>
        </w:tc>
      </w:tr>
      <w:tr w:rsidR="004D4918" w:rsidRPr="004D2C8F" w14:paraId="5206E81E" w14:textId="77777777" w:rsidTr="00E22EA7">
        <w:trPr>
          <w:trHeight w:val="21"/>
        </w:trPr>
        <w:tc>
          <w:tcPr>
            <w:tcW w:w="3533" w:type="dxa"/>
            <w:tcBorders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2E21DA27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018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63BADB50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4.26 (3.44, 5.09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127C816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.65 (2.96, 4.35)</w:t>
            </w:r>
          </w:p>
        </w:tc>
        <w:tc>
          <w:tcPr>
            <w:tcW w:w="1855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14:paraId="4D7D1120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.28 (2.61, 3.96)</w:t>
            </w:r>
          </w:p>
        </w:tc>
      </w:tr>
      <w:tr w:rsidR="004D4918" w:rsidRPr="004D2C8F" w14:paraId="2C1C8CEB" w14:textId="77777777" w:rsidTr="00E22EA7">
        <w:trPr>
          <w:trHeight w:val="21"/>
        </w:trPr>
        <w:tc>
          <w:tcPr>
            <w:tcW w:w="353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6E03AB86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 xml:space="preserve"> 2019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1DD831B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4.06 (3.23, 4.88)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09F7DAA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.23 (2.54, 3.92)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048CE43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2.79 (2.12, 3.46)</w:t>
            </w:r>
          </w:p>
        </w:tc>
      </w:tr>
      <w:tr w:rsidR="004D4918" w:rsidRPr="004D2C8F" w14:paraId="59F56757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5E56D2E9" w14:textId="77777777" w:rsidR="004D4918" w:rsidRPr="004D2C8F" w:rsidRDefault="004D4918" w:rsidP="00E22EA7">
            <w:pPr>
              <w:pStyle w:val="a5"/>
              <w:rPr>
                <w:rFonts w:ascii="Times New Roman"/>
                <w:b/>
                <w:szCs w:val="20"/>
              </w:rPr>
            </w:pPr>
            <w:r w:rsidRPr="004D2C8F">
              <w:rPr>
                <w:rFonts w:ascii="Times New Roman"/>
                <w:b/>
                <w:szCs w:val="20"/>
              </w:rPr>
              <w:t>Measure of variation or clustering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43E60FA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6BF47AA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1D12167C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1948DFD3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68A5BB5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-level variance: region (SE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4ED063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37 (0.24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4138507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26 (0.13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BE347D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12 (0.07)</w:t>
            </w:r>
          </w:p>
        </w:tc>
      </w:tr>
      <w:tr w:rsidR="004D4918" w:rsidRPr="004D2C8F" w14:paraId="45C232F2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BBF62C4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2-level variance: neighborhood (SE)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83CCD20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7.45 (0.46)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F9608E2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.87 (0.33)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9DFB22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.06 (0.29)</w:t>
            </w:r>
          </w:p>
        </w:tc>
      </w:tr>
      <w:tr w:rsidR="004D4918" w:rsidRPr="004D2C8F" w14:paraId="3E516221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46295145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sidual variance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3A1F985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141.32 (0.99)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6924E885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129.00 (0.91)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47F9341F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128.89 (0.91)</w:t>
            </w:r>
          </w:p>
        </w:tc>
      </w:tr>
      <w:tr w:rsidR="004D4918" w:rsidRPr="004D2C8F" w14:paraId="1BF6664B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532E4FCC" w14:textId="77777777" w:rsidR="004D4918" w:rsidRPr="004D2C8F" w:rsidRDefault="004D4918" w:rsidP="00E22EA7">
            <w:pPr>
              <w:pStyle w:val="a5"/>
              <w:rPr>
                <w:rFonts w:ascii="Times New Roman"/>
                <w:b/>
                <w:szCs w:val="20"/>
              </w:rPr>
            </w:pPr>
            <w:r w:rsidRPr="004D2C8F">
              <w:rPr>
                <w:rFonts w:ascii="Times New Roman"/>
                <w:b/>
                <w:szCs w:val="20"/>
              </w:rPr>
              <w:t>Intraclass correlation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32B82DB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5EBE6878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49BABD21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</w:p>
        </w:tc>
      </w:tr>
      <w:tr w:rsidR="004D4918" w:rsidRPr="004D2C8F" w14:paraId="1CF0D92A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6BF13C7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Region level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B668C89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25 (0.12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82A5C68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19 (0.09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C27C656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0.09 (0.05)</w:t>
            </w:r>
          </w:p>
        </w:tc>
      </w:tr>
      <w:tr w:rsidR="004D4918" w:rsidRPr="004D2C8F" w14:paraId="7E002DA4" w14:textId="77777777" w:rsidTr="00E22EA7">
        <w:trPr>
          <w:trHeight w:val="21"/>
        </w:trPr>
        <w:tc>
          <w:tcPr>
            <w:tcW w:w="35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5EC7E6EA" w14:textId="77777777" w:rsidR="004D4918" w:rsidRPr="004D2C8F" w:rsidRDefault="004D4918" w:rsidP="00E22EA7">
            <w:pPr>
              <w:pStyle w:val="a5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Neighborhood level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35F283DD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5.25 (0.32)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33B97B7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3.10 (0.26)</w:t>
            </w:r>
          </w:p>
        </w:tc>
        <w:tc>
          <w:tcPr>
            <w:tcW w:w="185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14:paraId="6DC3722E" w14:textId="77777777" w:rsidR="004D4918" w:rsidRPr="004D2C8F" w:rsidRDefault="004D4918" w:rsidP="00E22EA7">
            <w:pPr>
              <w:pStyle w:val="a5"/>
              <w:jc w:val="center"/>
              <w:rPr>
                <w:rFonts w:ascii="Times New Roman"/>
                <w:szCs w:val="20"/>
              </w:rPr>
            </w:pPr>
            <w:r w:rsidRPr="004D2C8F">
              <w:rPr>
                <w:rFonts w:ascii="Times New Roman"/>
                <w:szCs w:val="20"/>
              </w:rPr>
              <w:t>2.37 (0.22)</w:t>
            </w:r>
          </w:p>
        </w:tc>
      </w:tr>
    </w:tbl>
    <w:p w14:paraId="67E3F22C" w14:textId="77777777" w:rsidR="004D4918" w:rsidRPr="004D2C8F" w:rsidRDefault="004D4918" w:rsidP="004D4918">
      <w:pPr>
        <w:spacing w:line="240" w:lineRule="auto"/>
        <w:contextualSpacing/>
        <w:rPr>
          <w:rFonts w:ascii="Times New Roman" w:hAnsi="Times New Roman"/>
          <w:sz w:val="18"/>
          <w:szCs w:val="18"/>
        </w:rPr>
      </w:pPr>
      <w:r w:rsidRPr="004D2C8F">
        <w:rPr>
          <w:rFonts w:ascii="Times New Roman" w:hAnsi="Times New Roman"/>
          <w:sz w:val="18"/>
          <w:szCs w:val="18"/>
        </w:rPr>
        <w:t>Model 1: Null two-level model adjusted for survey year fixed effects. Model 2: Model 1 + adjustment for individual-level factor variables. Model 3: Model 2 + adjustment for neighborhood-level factors. Coef., coefficient; 95%CI, 95% confidential interval; MET, Metabolic equivalent of task; SE, standard error.</w:t>
      </w:r>
    </w:p>
    <w:p w14:paraId="11EB3376" w14:textId="560522C7" w:rsidR="00497722" w:rsidRPr="00080F39" w:rsidRDefault="00497722" w:rsidP="00080F39">
      <w:pPr>
        <w:spacing w:after="160" w:line="259" w:lineRule="auto"/>
        <w:jc w:val="left"/>
        <w:rPr>
          <w:rFonts w:ascii="Times New Roman" w:eastAsia="맑은 고딕" w:hAnsi="Times New Roman" w:hint="eastAsia"/>
          <w:b/>
          <w:sz w:val="22"/>
          <w:szCs w:val="18"/>
          <w:lang w:eastAsia="ko-KR"/>
        </w:rPr>
      </w:pPr>
    </w:p>
    <w:sectPr w:rsidR="00497722" w:rsidRPr="00080F39" w:rsidSect="00857AAB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956E0"/>
    <w:multiLevelType w:val="hybridMultilevel"/>
    <w:tmpl w:val="67C69CBA"/>
    <w:lvl w:ilvl="0" w:tplc="72CEE868">
      <w:start w:val="8"/>
      <w:numFmt w:val="bullet"/>
      <w:lvlText w:val="-"/>
      <w:lvlJc w:val="left"/>
      <w:pPr>
        <w:ind w:left="760" w:hanging="360"/>
      </w:pPr>
      <w:rPr>
        <w:rFonts w:ascii="Times New Roman" w:eastAsia="SimSun" w:hAnsi="Times New Roman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83243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BC7"/>
    <w:rsid w:val="00080F39"/>
    <w:rsid w:val="000F5421"/>
    <w:rsid w:val="003D1048"/>
    <w:rsid w:val="00497722"/>
    <w:rsid w:val="004D4918"/>
    <w:rsid w:val="00C65BC7"/>
    <w:rsid w:val="00D6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E38A5"/>
  <w15:chartTrackingRefBased/>
  <w15:docId w15:val="{B9D24A49-C68B-4DD8-BCDA-9C3F56C8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BC7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5BC7"/>
    <w:pPr>
      <w:ind w:left="720"/>
      <w:contextualSpacing/>
    </w:pPr>
  </w:style>
  <w:style w:type="table" w:styleId="a4">
    <w:name w:val="Table Grid"/>
    <w:basedOn w:val="a1"/>
    <w:uiPriority w:val="39"/>
    <w:rsid w:val="00C65BC7"/>
    <w:pPr>
      <w:spacing w:after="0" w:line="240" w:lineRule="auto"/>
      <w:jc w:val="left"/>
    </w:pPr>
    <w:rPr>
      <w:rFonts w:eastAsia="바탕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No Spacing"/>
    <w:uiPriority w:val="1"/>
    <w:qFormat/>
    <w:rsid w:val="004D491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styleId="a6">
    <w:name w:val="line number"/>
    <w:basedOn w:val="a0"/>
    <w:uiPriority w:val="99"/>
    <w:semiHidden/>
    <w:unhideWhenUsed/>
    <w:rsid w:val="004D4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366</Characters>
  <Application>Microsoft Office Word</Application>
  <DocSecurity>0</DocSecurity>
  <Lines>28</Lines>
  <Paragraphs>7</Paragraphs>
  <ScaleCrop>false</ScaleCrop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이제인</cp:lastModifiedBy>
  <cp:revision>2</cp:revision>
  <dcterms:created xsi:type="dcterms:W3CDTF">2025-11-13T06:26:00Z</dcterms:created>
  <dcterms:modified xsi:type="dcterms:W3CDTF">2025-11-13T06:26:00Z</dcterms:modified>
</cp:coreProperties>
</file>